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4072236" w14:textId="4630FDBA" w:rsidR="00067EE7" w:rsidRPr="0097102D" w:rsidRDefault="00CD17DD" w:rsidP="0097102D">
      <w:pPr>
        <w:rPr>
          <w:rFonts w:ascii="Tahoma" w:hAnsi="Tahoma" w:cs="Tahoma"/>
          <w:b/>
          <w:bCs/>
          <w:color w:val="000000"/>
          <w:sz w:val="20"/>
          <w:szCs w:val="20"/>
          <w:lang w:eastAsia="th-TH" w:bidi="th-TH"/>
        </w:rPr>
      </w:pPr>
      <w:r>
        <w:rPr>
          <w:rFonts w:ascii="Tahoma" w:hAnsi="Tahoma" w:cs="Tahoma"/>
          <w:b/>
          <w:bCs/>
          <w:color w:val="000000"/>
          <w:sz w:val="20"/>
          <w:szCs w:val="20"/>
          <w:lang w:eastAsia="th-TH" w:bidi="th-TH"/>
        </w:rPr>
        <w:t xml:space="preserve">Table S2 </w:t>
      </w:r>
      <w:r w:rsidR="00067EE7" w:rsidRPr="00CD17DD">
        <w:rPr>
          <w:rFonts w:ascii="Tahoma" w:hAnsi="Tahoma" w:cs="Tahoma"/>
          <w:color w:val="000000"/>
          <w:sz w:val="20"/>
          <w:szCs w:val="20"/>
          <w:lang w:eastAsia="th-TH" w:bidi="th-TH"/>
        </w:rPr>
        <w:t>Questions to assess attitudes for safe abortion services</w:t>
      </w:r>
      <w:r w:rsidR="00067EE7" w:rsidRPr="0097102D">
        <w:rPr>
          <w:rFonts w:ascii="Tahoma" w:hAnsi="Tahoma" w:cs="Tahoma"/>
          <w:b/>
          <w:bCs/>
          <w:color w:val="000000"/>
          <w:sz w:val="20"/>
          <w:szCs w:val="20"/>
          <w:lang w:eastAsia="th-TH" w:bidi="th-TH"/>
        </w:rPr>
        <w:t xml:space="preserve"> </w:t>
      </w:r>
    </w:p>
    <w:p w14:paraId="6A390579" w14:textId="2213D1E3" w:rsidR="0076608B" w:rsidRPr="0097102D" w:rsidRDefault="00071F0D" w:rsidP="0097102D">
      <w:pPr>
        <w:rPr>
          <w:rFonts w:ascii="Tahoma" w:hAnsi="Tahoma" w:cs="Tahoma"/>
          <w:b/>
          <w:bCs/>
          <w:color w:val="FF0000"/>
          <w:sz w:val="20"/>
          <w:szCs w:val="20"/>
          <w:lang w:eastAsia="th-TH" w:bidi="th-TH"/>
        </w:rPr>
      </w:pPr>
      <w:r w:rsidRPr="0097102D">
        <w:rPr>
          <w:rFonts w:ascii="Tahoma" w:hAnsi="Tahoma" w:cs="Tahoma"/>
          <w:b/>
          <w:bCs/>
          <w:color w:val="FF0000"/>
          <w:sz w:val="20"/>
          <w:szCs w:val="20"/>
          <w:cs/>
          <w:lang w:eastAsia="th-TH" w:bidi="th-TH"/>
        </w:rPr>
        <w:t>แบบสอบถามความรู้และทัศนคติต่อการให้บริการยุติการตั้งครรภ์ที่ปลอดภัย</w:t>
      </w:r>
    </w:p>
    <w:p w14:paraId="5049EEE6" w14:textId="77777777" w:rsidR="006E0B9A" w:rsidRPr="0097102D" w:rsidRDefault="006E0B9A" w:rsidP="005C3207">
      <w:pPr>
        <w:rPr>
          <w:rFonts w:ascii="Tahoma" w:hAnsi="Tahoma" w:cs="Tahoma"/>
          <w:color w:val="000000"/>
          <w:sz w:val="20"/>
          <w:szCs w:val="20"/>
          <w:lang w:eastAsia="th-TH" w:bidi="th-TH"/>
        </w:rPr>
      </w:pPr>
    </w:p>
    <w:p w14:paraId="285B4AF1" w14:textId="7AC0CD1C" w:rsidR="00035818" w:rsidRPr="0097102D" w:rsidRDefault="00B705F4" w:rsidP="001248AB">
      <w:pPr>
        <w:rPr>
          <w:rFonts w:ascii="Tahoma" w:hAnsi="Tahoma" w:cs="Tahoma"/>
          <w:color w:val="000000"/>
          <w:sz w:val="20"/>
          <w:szCs w:val="20"/>
          <w:lang w:eastAsia="th-TH" w:bidi="th-TH"/>
        </w:rPr>
      </w:pPr>
      <w:r w:rsidRPr="0097102D">
        <w:rPr>
          <w:rFonts w:ascii="Tahoma" w:hAnsi="Tahoma" w:cs="Tahoma"/>
          <w:color w:val="000000"/>
          <w:sz w:val="20"/>
          <w:szCs w:val="20"/>
          <w:lang w:eastAsia="th-TH" w:bidi="th-TH"/>
        </w:rPr>
        <w:t xml:space="preserve">If you are a doctor who </w:t>
      </w:r>
      <w:r w:rsidR="00067EE7" w:rsidRPr="0097102D">
        <w:rPr>
          <w:rFonts w:ascii="Tahoma" w:hAnsi="Tahoma" w:cs="Tahoma"/>
          <w:color w:val="000000"/>
          <w:sz w:val="20"/>
          <w:szCs w:val="20"/>
          <w:lang w:eastAsia="th-TH" w:bidi="th-TH"/>
        </w:rPr>
        <w:t>have to do abortion</w:t>
      </w:r>
      <w:r w:rsidR="00C51C21" w:rsidRPr="0097102D">
        <w:rPr>
          <w:rFonts w:ascii="Tahoma" w:hAnsi="Tahoma" w:cs="Tahoma"/>
          <w:color w:val="000000"/>
          <w:sz w:val="20"/>
          <w:szCs w:val="20"/>
          <w:lang w:eastAsia="th-TH" w:bidi="th-TH"/>
        </w:rPr>
        <w:t xml:space="preserve">, which circumstance do you agreed </w:t>
      </w:r>
    </w:p>
    <w:p w14:paraId="34EB7EA5" w14:textId="4F591A85" w:rsidR="00544E7F" w:rsidRPr="0097102D" w:rsidRDefault="00711DC5" w:rsidP="001248AB">
      <w:pPr>
        <w:rPr>
          <w:rFonts w:ascii="Tahoma" w:hAnsi="Tahoma" w:cs="Tahoma"/>
          <w:color w:val="FF0000"/>
          <w:sz w:val="20"/>
          <w:szCs w:val="20"/>
          <w:lang w:eastAsia="th-TH" w:bidi="th-TH"/>
        </w:rPr>
      </w:pPr>
      <w:r w:rsidRPr="0097102D">
        <w:rPr>
          <w:rFonts w:ascii="Tahoma" w:hAnsi="Tahoma" w:cs="Tahoma"/>
          <w:color w:val="FF0000"/>
          <w:sz w:val="20"/>
          <w:szCs w:val="20"/>
          <w:cs/>
          <w:lang w:eastAsia="th-TH" w:bidi="th-TH"/>
        </w:rPr>
        <w:t>ถ้าท่านเป็นแพทย์ที่</w:t>
      </w:r>
      <w:r w:rsidR="003D793C" w:rsidRPr="0097102D">
        <w:rPr>
          <w:rFonts w:ascii="Tahoma" w:hAnsi="Tahoma" w:cs="Tahoma"/>
          <w:color w:val="FF0000"/>
          <w:sz w:val="20"/>
          <w:szCs w:val="20"/>
          <w:cs/>
          <w:lang w:eastAsia="th-TH" w:bidi="th-TH"/>
        </w:rPr>
        <w:t>จะ</w:t>
      </w:r>
      <w:r w:rsidR="00DA711B" w:rsidRPr="0097102D">
        <w:rPr>
          <w:rFonts w:ascii="Tahoma" w:hAnsi="Tahoma" w:cs="Tahoma"/>
          <w:color w:val="FF0000"/>
          <w:sz w:val="20"/>
          <w:szCs w:val="20"/>
          <w:cs/>
          <w:lang w:eastAsia="th-TH" w:bidi="th-TH"/>
        </w:rPr>
        <w:t xml:space="preserve">ต้องให้บริการยุติการตั้งครรภ์ </w:t>
      </w:r>
      <w:r w:rsidR="001248AB" w:rsidRPr="0097102D">
        <w:rPr>
          <w:rFonts w:ascii="Tahoma" w:hAnsi="Tahoma" w:cs="Tahoma"/>
          <w:color w:val="FF0000"/>
          <w:sz w:val="20"/>
          <w:szCs w:val="20"/>
          <w:cs/>
          <w:lang w:eastAsia="th-TH" w:bidi="th-TH"/>
        </w:rPr>
        <w:t>ท่าน</w:t>
      </w:r>
      <w:r w:rsidR="00E96245" w:rsidRPr="0097102D">
        <w:rPr>
          <w:rFonts w:ascii="Tahoma" w:hAnsi="Tahoma" w:cs="Tahoma"/>
          <w:color w:val="FF0000"/>
          <w:sz w:val="20"/>
          <w:szCs w:val="20"/>
          <w:cs/>
          <w:lang w:eastAsia="th-TH" w:bidi="th-TH"/>
        </w:rPr>
        <w:t>เห็นด้วยกับการ</w:t>
      </w:r>
      <w:r w:rsidR="001248AB" w:rsidRPr="0097102D">
        <w:rPr>
          <w:rFonts w:ascii="Tahoma" w:hAnsi="Tahoma" w:cs="Tahoma"/>
          <w:color w:val="FF0000"/>
          <w:sz w:val="20"/>
          <w:szCs w:val="20"/>
          <w:cs/>
          <w:lang w:eastAsia="th-TH" w:bidi="th-TH"/>
        </w:rPr>
        <w:t xml:space="preserve">ให้บริการยุติการตั้งครรภ์ในกรณีใดต่อไปนี้บ้าง </w:t>
      </w:r>
    </w:p>
    <w:tbl>
      <w:tblPr>
        <w:tblStyle w:val="TableGrid"/>
        <w:tblW w:w="9004" w:type="dxa"/>
        <w:tblLook w:val="04A0" w:firstRow="1" w:lastRow="0" w:firstColumn="1" w:lastColumn="0" w:noHBand="0" w:noVBand="1"/>
      </w:tblPr>
      <w:tblGrid>
        <w:gridCol w:w="3909"/>
        <w:gridCol w:w="1091"/>
        <w:gridCol w:w="1071"/>
        <w:gridCol w:w="921"/>
        <w:gridCol w:w="921"/>
        <w:gridCol w:w="1091"/>
      </w:tblGrid>
      <w:tr w:rsidR="0095057F" w:rsidRPr="0097102D" w14:paraId="4527B978" w14:textId="15B7B349" w:rsidTr="004511EC">
        <w:trPr>
          <w:tblHeader/>
        </w:trPr>
        <w:tc>
          <w:tcPr>
            <w:tcW w:w="4319" w:type="dxa"/>
          </w:tcPr>
          <w:p w14:paraId="49665283" w14:textId="071DBB9E" w:rsidR="0095057F" w:rsidRPr="0097102D" w:rsidRDefault="00B705F4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Circumstance</w:t>
            </w:r>
          </w:p>
        </w:tc>
        <w:tc>
          <w:tcPr>
            <w:tcW w:w="937" w:type="dxa"/>
          </w:tcPr>
          <w:p w14:paraId="7838EDEC" w14:textId="444CF6A6" w:rsidR="00DA711B" w:rsidRPr="0097102D" w:rsidRDefault="00B705F4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Extremely disagree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d</w:t>
            </w:r>
          </w:p>
          <w:p w14:paraId="23039383" w14:textId="77777777" w:rsidR="0095057F" w:rsidRPr="0097102D" w:rsidRDefault="0095057F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(1)</w:t>
            </w:r>
          </w:p>
        </w:tc>
        <w:tc>
          <w:tcPr>
            <w:tcW w:w="937" w:type="dxa"/>
          </w:tcPr>
          <w:p w14:paraId="3B0C74C4" w14:textId="579F0A22" w:rsidR="00DA711B" w:rsidRPr="0097102D" w:rsidRDefault="00B705F4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Slightly disagree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d</w:t>
            </w:r>
          </w:p>
          <w:p w14:paraId="5A3C993C" w14:textId="77777777" w:rsidR="0095057F" w:rsidRPr="0097102D" w:rsidRDefault="0095057F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(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2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)</w:t>
            </w:r>
          </w:p>
        </w:tc>
        <w:tc>
          <w:tcPr>
            <w:tcW w:w="937" w:type="dxa"/>
          </w:tcPr>
          <w:p w14:paraId="267EE8D1" w14:textId="0B61DC4C" w:rsidR="0095057F" w:rsidRPr="0097102D" w:rsidRDefault="00AF3BC9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Neutral</w:t>
            </w:r>
          </w:p>
          <w:p w14:paraId="60E21550" w14:textId="77777777" w:rsidR="00B705F4" w:rsidRPr="0097102D" w:rsidRDefault="00B705F4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  <w:p w14:paraId="6DB6715D" w14:textId="0015D6E7" w:rsidR="0095057F" w:rsidRPr="0097102D" w:rsidRDefault="0095057F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(3)</w:t>
            </w:r>
          </w:p>
        </w:tc>
        <w:tc>
          <w:tcPr>
            <w:tcW w:w="937" w:type="dxa"/>
          </w:tcPr>
          <w:p w14:paraId="75BC3356" w14:textId="0B548D4D" w:rsidR="00DA711B" w:rsidRPr="0097102D" w:rsidRDefault="00B705F4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Slightly agree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d</w:t>
            </w:r>
          </w:p>
          <w:p w14:paraId="4365B3FD" w14:textId="500A6BA5" w:rsidR="0095057F" w:rsidRPr="0097102D" w:rsidRDefault="0095057F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(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4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)</w:t>
            </w:r>
          </w:p>
        </w:tc>
        <w:tc>
          <w:tcPr>
            <w:tcW w:w="937" w:type="dxa"/>
          </w:tcPr>
          <w:p w14:paraId="2A05DFA9" w14:textId="45BD795F" w:rsidR="0095057F" w:rsidRPr="0097102D" w:rsidRDefault="00B705F4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Extremely agree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d</w:t>
            </w:r>
          </w:p>
          <w:p w14:paraId="2FB6BACA" w14:textId="64B90BC8" w:rsidR="0095057F" w:rsidRPr="0097102D" w:rsidRDefault="0095057F" w:rsidP="00544E7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(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  <w:t>5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  <w:lang w:eastAsia="th-TH" w:bidi="th-TH"/>
              </w:rPr>
              <w:t>)</w:t>
            </w:r>
          </w:p>
        </w:tc>
      </w:tr>
      <w:tr w:rsidR="0095057F" w:rsidRPr="0097102D" w14:paraId="467BF3F9" w14:textId="1028B4F9" w:rsidTr="004511EC">
        <w:tc>
          <w:tcPr>
            <w:tcW w:w="4319" w:type="dxa"/>
          </w:tcPr>
          <w:p w14:paraId="20030604" w14:textId="077C77F4" w:rsidR="0095057F" w:rsidRPr="0097102D" w:rsidRDefault="00035818" w:rsidP="009356E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To save </w:t>
            </w:r>
            <w:r w:rsidR="00067EE7"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pregnant 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women’s lif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e </w:t>
            </w:r>
            <w:r w:rsidR="009356ED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การกระทำเพื่อช่วยชีวิตหญิงตั้งครรภ์</w:t>
            </w:r>
          </w:p>
        </w:tc>
        <w:tc>
          <w:tcPr>
            <w:tcW w:w="937" w:type="dxa"/>
          </w:tcPr>
          <w:p w14:paraId="2F0A7DA1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4082497A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6149ABCE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04B362EB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0E67629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3B4C5409" w14:textId="544FE3DA" w:rsidTr="004511EC">
        <w:tc>
          <w:tcPr>
            <w:tcW w:w="4319" w:type="dxa"/>
          </w:tcPr>
          <w:p w14:paraId="1C4B6F0D" w14:textId="5BF0B90F" w:rsidR="0095057F" w:rsidRPr="0097102D" w:rsidRDefault="00067EE7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t w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</w:rPr>
              <w:t>omen have mental health problems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574BBB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ปัญหาสุขภาพทางจิต</w:t>
            </w:r>
            <w:r w:rsidR="009356ED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ใจ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ของหญิง</w:t>
            </w:r>
            <w:r w:rsidR="004F22C9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ตั้ง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ครรภ์</w:t>
            </w:r>
            <w:r w:rsidR="0095057F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937" w:type="dxa"/>
          </w:tcPr>
          <w:p w14:paraId="14F0062A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72934D3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62DC6C00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7E4FDAF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46E4F419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4AC6A428" w14:textId="58752E89" w:rsidTr="004511EC">
        <w:tc>
          <w:tcPr>
            <w:tcW w:w="4319" w:type="dxa"/>
          </w:tcPr>
          <w:p w14:paraId="7A40A8F2" w14:textId="2798D08B" w:rsidR="0095057F" w:rsidRPr="0097102D" w:rsidRDefault="00067EE7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t women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have physical health problems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</w:t>
            </w:r>
            <w:r w:rsidR="00574BBB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ปัญหาสุขภาพทางกายของหญิง</w:t>
            </w:r>
            <w:r w:rsidR="004F22C9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ตั้ง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ครรภ์ </w:t>
            </w:r>
          </w:p>
        </w:tc>
        <w:tc>
          <w:tcPr>
            <w:tcW w:w="937" w:type="dxa"/>
          </w:tcPr>
          <w:p w14:paraId="1D9E374A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9BBD099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53E58B3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287143D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3320332A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7D5233B7" w14:textId="7557A547" w:rsidTr="004511EC">
        <w:tc>
          <w:tcPr>
            <w:tcW w:w="4319" w:type="dxa"/>
          </w:tcPr>
          <w:p w14:paraId="41946F25" w14:textId="53680ECC" w:rsidR="0095057F" w:rsidRPr="0097102D" w:rsidRDefault="00067EE7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t women have</w:t>
            </w:r>
            <w:r w:rsidR="00035818"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HIV/AID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S </w:t>
            </w:r>
            <w:r w:rsidR="00574BBB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หญิงตั้งครรภ์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ติดเชื้อ 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</w:rPr>
              <w:t>HIV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/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</w:rPr>
              <w:t>AID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>S</w:t>
            </w:r>
          </w:p>
        </w:tc>
        <w:tc>
          <w:tcPr>
            <w:tcW w:w="937" w:type="dxa"/>
          </w:tcPr>
          <w:p w14:paraId="7678A565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0D6E146C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312291B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3E6C7886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62587D87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715EBA9A" w14:textId="77D47D81" w:rsidTr="004511EC">
        <w:tc>
          <w:tcPr>
            <w:tcW w:w="4319" w:type="dxa"/>
          </w:tcPr>
          <w:p w14:paraId="5596EEF6" w14:textId="045E182C" w:rsidR="0095057F" w:rsidRPr="0097102D" w:rsidRDefault="00035818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cy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from Failed contraception.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</w:t>
            </w:r>
            <w:r w:rsidR="009356ED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หญิงตั้งครรภ์จาก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การคุมกำเนิดล้มเหลว (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</w:rPr>
              <w:t>Failed contraception</w:t>
            </w:r>
            <w:r w:rsidR="00574BBB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)</w:t>
            </w:r>
          </w:p>
        </w:tc>
        <w:tc>
          <w:tcPr>
            <w:tcW w:w="937" w:type="dxa"/>
          </w:tcPr>
          <w:p w14:paraId="1A5A3A65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27F052B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DF5F93F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DDFB96C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AD92BF0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52103D4B" w14:textId="78778FDE" w:rsidTr="004511EC">
        <w:tc>
          <w:tcPr>
            <w:tcW w:w="4319" w:type="dxa"/>
          </w:tcPr>
          <w:p w14:paraId="5A299D9B" w14:textId="5E16D995" w:rsidR="0095057F" w:rsidRPr="0097102D" w:rsidRDefault="00035818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Pregnancy from sex abuse </w:t>
            </w:r>
            <w:proofErr w:type="gramStart"/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e.g.</w:t>
            </w:r>
            <w:proofErr w:type="gramEnd"/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rape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9356ED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หญิงตั้งครรภ์จาก</w:t>
            </w:r>
            <w:r w:rsidR="00711DC5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การถูกข่มขืนกระทำชำเรา</w:t>
            </w:r>
            <w:r w:rsidR="009356ED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หรือถูกล่อลวง</w:t>
            </w:r>
          </w:p>
        </w:tc>
        <w:tc>
          <w:tcPr>
            <w:tcW w:w="937" w:type="dxa"/>
          </w:tcPr>
          <w:p w14:paraId="0990204C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933C70B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267DD1E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DD73741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646F78FA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356ED" w:rsidRPr="0097102D" w14:paraId="3ED7FE1B" w14:textId="77777777" w:rsidTr="004511EC">
        <w:tc>
          <w:tcPr>
            <w:tcW w:w="4319" w:type="dxa"/>
          </w:tcPr>
          <w:p w14:paraId="2BB42DE4" w14:textId="0A10BD0E" w:rsidR="009356ED" w:rsidRPr="0097102D" w:rsidRDefault="00035818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cy from incest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9356ED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หญิง</w:t>
            </w:r>
            <w:r w:rsidR="009356ED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ตั้งครรภ์กับญาติสายตรง</w:t>
            </w:r>
          </w:p>
        </w:tc>
        <w:tc>
          <w:tcPr>
            <w:tcW w:w="937" w:type="dxa"/>
          </w:tcPr>
          <w:p w14:paraId="3A5149D0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B897D10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448FBA1C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8E3A235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FD2A385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2EBA9A6E" w14:textId="2380E9C9" w:rsidTr="004511EC">
        <w:tc>
          <w:tcPr>
            <w:tcW w:w="4319" w:type="dxa"/>
          </w:tcPr>
          <w:p w14:paraId="540C5763" w14:textId="2E23088A" w:rsidR="0095057F" w:rsidRPr="0097102D" w:rsidRDefault="00035818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Child’s pregnancy</w:t>
            </w:r>
            <w:r w:rsidR="00C803CA"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(less than 15 years old)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9356ED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การตั้งครรภ์ของวัยรุ่นอายุ</w:t>
            </w:r>
            <w:r w:rsidR="00594E80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น้อยกว่า</w:t>
            </w:r>
            <w:r w:rsidR="009356ED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</w:t>
            </w:r>
            <w:r w:rsidR="00594E80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1</w:t>
            </w:r>
            <w:r w:rsidR="00594E80" w:rsidRPr="0097102D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  <w:r w:rsidR="00594E80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ปีบริบูรณ์ </w:t>
            </w:r>
          </w:p>
        </w:tc>
        <w:tc>
          <w:tcPr>
            <w:tcW w:w="937" w:type="dxa"/>
          </w:tcPr>
          <w:p w14:paraId="78815571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4B7C025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68531B17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3958B21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3B0732ED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5A99A4AE" w14:textId="1E3981F2" w:rsidTr="004511EC">
        <w:tc>
          <w:tcPr>
            <w:tcW w:w="4319" w:type="dxa"/>
          </w:tcPr>
          <w:p w14:paraId="47C34C4C" w14:textId="288B9155" w:rsidR="0095057F" w:rsidRPr="0097102D" w:rsidRDefault="00035818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Teenage pregnancy (15-19 years old)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B6645F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การตั้งครรภ์ของวัยรุ่นอายุ</w:t>
            </w:r>
            <w:r w:rsidR="00B6645F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1</w:t>
            </w:r>
            <w:r w:rsidR="00B6645F" w:rsidRPr="0097102D">
              <w:rPr>
                <w:rFonts w:ascii="Tahoma" w:hAnsi="Tahoma" w:cs="Tahoma"/>
                <w:color w:val="000000"/>
                <w:sz w:val="20"/>
                <w:szCs w:val="20"/>
              </w:rPr>
              <w:t>5-19</w:t>
            </w:r>
            <w:r w:rsidR="009356ED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 ปี </w:t>
            </w:r>
          </w:p>
        </w:tc>
        <w:tc>
          <w:tcPr>
            <w:tcW w:w="937" w:type="dxa"/>
          </w:tcPr>
          <w:p w14:paraId="2A52CD63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459E1745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CEF96C5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F3ADE35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306B610F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10A5A8BC" w14:textId="22775312" w:rsidTr="004511EC">
        <w:tc>
          <w:tcPr>
            <w:tcW w:w="4319" w:type="dxa"/>
          </w:tcPr>
          <w:p w14:paraId="534F9B59" w14:textId="144F32F5" w:rsidR="0095057F" w:rsidRPr="0097102D" w:rsidRDefault="00C803CA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t women have family violence problems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. </w:t>
            </w:r>
            <w:r w:rsidR="00711DC5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หญิงตั้งครรภ์</w:t>
            </w:r>
            <w:r w:rsidR="00B6645F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ที่</w:t>
            </w:r>
            <w:r w:rsidR="00711DC5" w:rsidRPr="0097102D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 xml:space="preserve">มีปัญหาความรุนแรงในครอบครัว </w:t>
            </w:r>
          </w:p>
        </w:tc>
        <w:tc>
          <w:tcPr>
            <w:tcW w:w="937" w:type="dxa"/>
          </w:tcPr>
          <w:p w14:paraId="30079401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DC5A8B4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2E5E007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6BA8C1D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4D9E25AD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5057F" w:rsidRPr="0097102D" w14:paraId="70E1776D" w14:textId="47184254" w:rsidTr="004511EC">
        <w:tc>
          <w:tcPr>
            <w:tcW w:w="4319" w:type="dxa"/>
          </w:tcPr>
          <w:p w14:paraId="3E46DE7B" w14:textId="323A5689" w:rsidR="0095057F" w:rsidRPr="0097102D" w:rsidRDefault="00C803CA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cy out of wedlock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711DC5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การตั้งครรภ์นอกสมรส</w:t>
            </w:r>
          </w:p>
        </w:tc>
        <w:tc>
          <w:tcPr>
            <w:tcW w:w="937" w:type="dxa"/>
          </w:tcPr>
          <w:p w14:paraId="3FD1F8A3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53C6AE4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9DD9953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08B55A40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3053F289" w14:textId="77777777" w:rsidR="0095057F" w:rsidRPr="0097102D" w:rsidRDefault="0095057F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9356ED" w:rsidRPr="0097102D" w14:paraId="4B88C6E5" w14:textId="77777777" w:rsidTr="004511EC">
        <w:tc>
          <w:tcPr>
            <w:tcW w:w="4319" w:type="dxa"/>
          </w:tcPr>
          <w:p w14:paraId="5D8E16B9" w14:textId="6AC59044" w:rsidR="009356ED" w:rsidRPr="0097102D" w:rsidRDefault="00C803CA" w:rsidP="0097102D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Pregnant women have financial problems 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>t</w:t>
            </w:r>
            <w:r w:rsidR="00AF3BC9">
              <w:rPr>
                <w:rFonts w:ascii="Tahoma" w:hAnsi="Tahoma" w:cs="Tahoma"/>
                <w:color w:val="000000"/>
                <w:sz w:val="20"/>
                <w:szCs w:val="20"/>
              </w:rPr>
              <w:t>hat hinder child raising</w:t>
            </w: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.</w:t>
            </w:r>
            <w:r w:rsidR="0097102D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9356ED" w:rsidRPr="0097102D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หญิงตั้งครรภ์มีปัญหาทางเศรษฐกิจไม่สามารถเลี้ยงดูบุตรได้</w:t>
            </w:r>
          </w:p>
        </w:tc>
        <w:tc>
          <w:tcPr>
            <w:tcW w:w="937" w:type="dxa"/>
          </w:tcPr>
          <w:p w14:paraId="2F0A9C70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45203760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FF92AAC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14E70FA8" w14:textId="77777777" w:rsidR="009356ED" w:rsidRPr="0097102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94A7760" w14:textId="77777777" w:rsidR="009356ED" w:rsidRDefault="009356ED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  <w:p w14:paraId="60BFB130" w14:textId="77777777" w:rsidR="00BF5C59" w:rsidRPr="00BF5C59" w:rsidRDefault="00BF5C59" w:rsidP="00BF5C59">
            <w:pPr>
              <w:rPr>
                <w:rFonts w:ascii="Tahoma" w:hAnsi="Tahoma" w:cs="Tahoma"/>
                <w:sz w:val="20"/>
                <w:szCs w:val="20"/>
                <w:lang w:eastAsia="th-TH" w:bidi="th-TH"/>
              </w:rPr>
            </w:pPr>
          </w:p>
          <w:p w14:paraId="7AC258D3" w14:textId="77777777" w:rsidR="00BF5C59" w:rsidRPr="00BF5C59" w:rsidRDefault="00BF5C59" w:rsidP="00BF5C59">
            <w:pPr>
              <w:rPr>
                <w:rFonts w:ascii="Tahoma" w:hAnsi="Tahoma" w:cs="Tahoma"/>
                <w:sz w:val="20"/>
                <w:szCs w:val="20"/>
                <w:lang w:eastAsia="th-TH" w:bidi="th-TH"/>
              </w:rPr>
            </w:pPr>
          </w:p>
          <w:p w14:paraId="20EFEF84" w14:textId="77777777" w:rsidR="00BF5C59" w:rsidRPr="00BF5C59" w:rsidRDefault="00BF5C59" w:rsidP="00BF5C59">
            <w:pPr>
              <w:rPr>
                <w:rFonts w:ascii="Tahoma" w:hAnsi="Tahoma" w:cs="Tahoma"/>
                <w:sz w:val="20"/>
                <w:szCs w:val="20"/>
                <w:lang w:eastAsia="th-TH" w:bidi="th-TH"/>
              </w:rPr>
            </w:pPr>
          </w:p>
          <w:p w14:paraId="1A9131A9" w14:textId="77777777" w:rsidR="00BF5C59" w:rsidRPr="00BF5C59" w:rsidRDefault="00BF5C59" w:rsidP="00BF5C59">
            <w:pPr>
              <w:rPr>
                <w:rFonts w:ascii="Tahoma" w:hAnsi="Tahoma" w:cs="Tahoma"/>
                <w:sz w:val="20"/>
                <w:szCs w:val="20"/>
                <w:lang w:eastAsia="th-TH" w:bidi="th-TH"/>
              </w:rPr>
            </w:pPr>
          </w:p>
          <w:p w14:paraId="39623FEF" w14:textId="77777777" w:rsidR="00BF5C59" w:rsidRPr="00BF5C59" w:rsidRDefault="00BF5C59" w:rsidP="00BF5C59">
            <w:pPr>
              <w:rPr>
                <w:rFonts w:ascii="Tahoma" w:hAnsi="Tahoma" w:cs="Tahoma"/>
                <w:sz w:val="20"/>
                <w:szCs w:val="20"/>
                <w:lang w:eastAsia="th-TH" w:bidi="th-TH"/>
              </w:rPr>
            </w:pPr>
          </w:p>
          <w:p w14:paraId="4BFBACD6" w14:textId="11226676" w:rsidR="00BF5C59" w:rsidRPr="00BF5C59" w:rsidRDefault="00BF5C59" w:rsidP="00BF5C59">
            <w:pPr>
              <w:tabs>
                <w:tab w:val="left" w:pos="870"/>
              </w:tabs>
              <w:rPr>
                <w:rFonts w:ascii="Tahoma" w:hAnsi="Tahoma" w:cs="Tahoma"/>
                <w:sz w:val="20"/>
                <w:szCs w:val="20"/>
                <w:lang w:eastAsia="th-TH" w:bidi="th-TH"/>
              </w:rPr>
            </w:pPr>
            <w:r>
              <w:rPr>
                <w:rFonts w:ascii="Tahoma" w:hAnsi="Tahoma" w:cs="Tahoma"/>
                <w:sz w:val="20"/>
                <w:szCs w:val="20"/>
                <w:lang w:eastAsia="th-TH" w:bidi="th-TH"/>
              </w:rPr>
              <w:lastRenderedPageBreak/>
              <w:tab/>
            </w:r>
          </w:p>
          <w:p w14:paraId="7F506D94" w14:textId="093B88CC" w:rsidR="00BF5C59" w:rsidRPr="00BF5C59" w:rsidRDefault="00BF5C59" w:rsidP="00BF5C59">
            <w:pPr>
              <w:rPr>
                <w:rFonts w:ascii="Tahoma" w:hAnsi="Tahoma" w:cs="Tahoma"/>
                <w:sz w:val="20"/>
                <w:szCs w:val="20"/>
                <w:lang w:eastAsia="th-TH" w:bidi="th-TH"/>
              </w:rPr>
            </w:pPr>
          </w:p>
        </w:tc>
      </w:tr>
      <w:tr w:rsidR="00711DC5" w:rsidRPr="0097102D" w14:paraId="4D8CE23E" w14:textId="77777777" w:rsidTr="004511EC">
        <w:tc>
          <w:tcPr>
            <w:tcW w:w="4319" w:type="dxa"/>
          </w:tcPr>
          <w:p w14:paraId="3BD3662C" w14:textId="4B3F6A26" w:rsidR="00711DC5" w:rsidRPr="00AF3BC9" w:rsidRDefault="00C803CA" w:rsidP="00AF3BC9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lastRenderedPageBreak/>
              <w:t>A fetal is disability or have seriously genetic diseases</w:t>
            </w:r>
            <w:r w:rsidR="00AF3BC9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711DC5" w:rsidRPr="00AF3BC9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ตัวอ่อนในครรภ์มีความพิการหรือเป็นโรคทางพันธุกรรม</w:t>
            </w:r>
            <w:r w:rsidR="00541DA2" w:rsidRPr="00AF3BC9">
              <w:rPr>
                <w:rFonts w:ascii="Tahoma" w:hAnsi="Tahoma" w:cs="Tahoma"/>
                <w:color w:val="000000"/>
                <w:sz w:val="20"/>
                <w:szCs w:val="20"/>
                <w:cs/>
              </w:rPr>
              <w:t>รุนแรง</w:t>
            </w:r>
          </w:p>
        </w:tc>
        <w:tc>
          <w:tcPr>
            <w:tcW w:w="937" w:type="dxa"/>
          </w:tcPr>
          <w:p w14:paraId="38036FB7" w14:textId="77777777" w:rsidR="00711DC5" w:rsidRPr="0097102D" w:rsidRDefault="00711DC5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6E18F20" w14:textId="77777777" w:rsidR="00711DC5" w:rsidRPr="0097102D" w:rsidRDefault="00711DC5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463CC20D" w14:textId="77777777" w:rsidR="00711DC5" w:rsidRPr="0097102D" w:rsidRDefault="00711DC5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23ED3747" w14:textId="77777777" w:rsidR="00711DC5" w:rsidRPr="0097102D" w:rsidRDefault="00711DC5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E6E6E5E" w14:textId="77777777" w:rsidR="00711DC5" w:rsidRPr="0097102D" w:rsidRDefault="00711DC5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  <w:tr w:rsidR="00413AAA" w:rsidRPr="0097102D" w14:paraId="76282FFC" w14:textId="77777777" w:rsidTr="004511EC">
        <w:tc>
          <w:tcPr>
            <w:tcW w:w="4319" w:type="dxa"/>
          </w:tcPr>
          <w:p w14:paraId="57A2E309" w14:textId="4C3E7DB8" w:rsidR="00413AAA" w:rsidRPr="00AF3BC9" w:rsidRDefault="00C803CA" w:rsidP="00AF3BC9">
            <w:pPr>
              <w:pStyle w:val="ListParagraph"/>
              <w:numPr>
                <w:ilvl w:val="0"/>
                <w:numId w:val="10"/>
              </w:numPr>
              <w:rPr>
                <w:rFonts w:ascii="Tahoma" w:hAnsi="Tahoma" w:cs="Tahoma"/>
                <w:color w:val="000000"/>
                <w:sz w:val="20"/>
                <w:szCs w:val="20"/>
                <w:cs/>
              </w:rPr>
            </w:pPr>
            <w:r w:rsidRPr="0097102D">
              <w:rPr>
                <w:rFonts w:ascii="Tahoma" w:hAnsi="Tahoma" w:cs="Tahoma"/>
                <w:color w:val="000000"/>
                <w:sz w:val="20"/>
                <w:szCs w:val="20"/>
              </w:rPr>
              <w:t>Pregnant women want to terminate after counselling.</w:t>
            </w:r>
            <w:r w:rsidR="00AF3BC9"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="00413AAA" w:rsidRPr="00AF3BC9">
              <w:rPr>
                <w:rFonts w:ascii="Tahoma" w:hAnsi="Tahoma" w:cs="Tahoma" w:hint="cs"/>
                <w:color w:val="000000"/>
                <w:sz w:val="20"/>
                <w:szCs w:val="20"/>
                <w:cs/>
              </w:rPr>
              <w:t>หญิงตั้งครรภ์เลือกยุติการตั้งครรภ์ภายหลังได้รับการปรึกษาทางเลือก</w:t>
            </w:r>
          </w:p>
        </w:tc>
        <w:tc>
          <w:tcPr>
            <w:tcW w:w="937" w:type="dxa"/>
          </w:tcPr>
          <w:p w14:paraId="1EECBC65" w14:textId="77777777" w:rsidR="00413AAA" w:rsidRPr="0097102D" w:rsidRDefault="00413AAA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B042649" w14:textId="77777777" w:rsidR="00413AAA" w:rsidRPr="0097102D" w:rsidRDefault="00413AAA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693DB62E" w14:textId="77777777" w:rsidR="00413AAA" w:rsidRPr="0097102D" w:rsidRDefault="00413AAA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7F82DFB2" w14:textId="77777777" w:rsidR="00413AAA" w:rsidRPr="0097102D" w:rsidRDefault="00413AAA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  <w:tc>
          <w:tcPr>
            <w:tcW w:w="937" w:type="dxa"/>
          </w:tcPr>
          <w:p w14:paraId="5ACC9976" w14:textId="77777777" w:rsidR="00413AAA" w:rsidRPr="0097102D" w:rsidRDefault="00413AAA" w:rsidP="001248AB">
            <w:pPr>
              <w:rPr>
                <w:rFonts w:ascii="Tahoma" w:hAnsi="Tahoma" w:cs="Tahoma"/>
                <w:color w:val="000000"/>
                <w:sz w:val="20"/>
                <w:szCs w:val="20"/>
                <w:lang w:eastAsia="th-TH" w:bidi="th-TH"/>
              </w:rPr>
            </w:pPr>
          </w:p>
        </w:tc>
      </w:tr>
    </w:tbl>
    <w:p w14:paraId="3C77B5AA" w14:textId="77777777" w:rsidR="00B6645F" w:rsidRPr="0097102D" w:rsidRDefault="00B6645F" w:rsidP="00034925">
      <w:pPr>
        <w:rPr>
          <w:rFonts w:ascii="Tahoma" w:hAnsi="Tahoma" w:cs="Tahoma"/>
          <w:color w:val="000000"/>
          <w:sz w:val="20"/>
          <w:szCs w:val="20"/>
          <w:lang w:eastAsia="th-TH" w:bidi="th-TH"/>
        </w:rPr>
      </w:pPr>
    </w:p>
    <w:p w14:paraId="3210857C" w14:textId="77777777" w:rsidR="00E7028B" w:rsidRPr="0097102D" w:rsidRDefault="00E7028B" w:rsidP="002A6AB9">
      <w:pPr>
        <w:tabs>
          <w:tab w:val="left" w:pos="8273"/>
        </w:tabs>
        <w:rPr>
          <w:rFonts w:ascii="Tahoma" w:hAnsi="Tahoma" w:cs="Tahoma"/>
          <w:sz w:val="20"/>
          <w:szCs w:val="20"/>
          <w:cs/>
          <w:lang w:bidi="th-TH"/>
        </w:rPr>
      </w:pPr>
    </w:p>
    <w:sectPr w:rsidR="00E7028B" w:rsidRPr="0097102D" w:rsidSect="00BF5C59">
      <w:footerReference w:type="default" r:id="rId7"/>
      <w:footnotePr>
        <w:pos w:val="beneathText"/>
      </w:footnotePr>
      <w:pgSz w:w="11905" w:h="16837" w:code="9"/>
      <w:pgMar w:top="1191" w:right="1699" w:bottom="907" w:left="1418" w:header="448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0E9A0" w14:textId="77777777" w:rsidR="002F1542" w:rsidRDefault="002F1542">
      <w:r>
        <w:separator/>
      </w:r>
    </w:p>
  </w:endnote>
  <w:endnote w:type="continuationSeparator" w:id="0">
    <w:p w14:paraId="7D9D5BDE" w14:textId="77777777" w:rsidR="002F1542" w:rsidRDefault="002F1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0203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8B6DD9" w14:textId="588CE763" w:rsidR="00BF5C59" w:rsidRDefault="00BF5C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450BDE" w14:textId="196F9A9E" w:rsidR="0076348B" w:rsidRPr="006C75B7" w:rsidRDefault="0076348B" w:rsidP="00BF5C59">
    <w:pPr>
      <w:pStyle w:val="Footer"/>
      <w:ind w:left="360"/>
      <w:jc w:val="right"/>
      <w:rPr>
        <w:rFonts w:ascii="Cordia New" w:hAnsi="Cordia New" w:cs="Cordia New"/>
        <w:szCs w:val="24"/>
        <w:lang w:bidi="th-T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910AA" w14:textId="77777777" w:rsidR="002F1542" w:rsidRDefault="002F1542">
      <w:r>
        <w:separator/>
      </w:r>
    </w:p>
  </w:footnote>
  <w:footnote w:type="continuationSeparator" w:id="0">
    <w:p w14:paraId="728C3F5C" w14:textId="77777777" w:rsidR="002F1542" w:rsidRDefault="002F1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00382422"/>
    <w:multiLevelType w:val="multilevel"/>
    <w:tmpl w:val="CCC8C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3E753F7"/>
    <w:multiLevelType w:val="multilevel"/>
    <w:tmpl w:val="D5F01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54B40E1"/>
    <w:multiLevelType w:val="multilevel"/>
    <w:tmpl w:val="538C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CAF2014"/>
    <w:multiLevelType w:val="hybridMultilevel"/>
    <w:tmpl w:val="BDA60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22177"/>
    <w:multiLevelType w:val="hybridMultilevel"/>
    <w:tmpl w:val="B5D64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665F3C"/>
    <w:multiLevelType w:val="hybridMultilevel"/>
    <w:tmpl w:val="693EC6EC"/>
    <w:lvl w:ilvl="0" w:tplc="1DE6760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7F2B89"/>
    <w:multiLevelType w:val="multilevel"/>
    <w:tmpl w:val="BB7C1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CC15BB3"/>
    <w:multiLevelType w:val="hybridMultilevel"/>
    <w:tmpl w:val="5958DE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0"/>
  </w:num>
  <w:num w:numId="5">
    <w:abstractNumId w:val="4"/>
  </w:num>
  <w:num w:numId="6">
    <w:abstractNumId w:val="5"/>
  </w:num>
  <w:num w:numId="7">
    <w:abstractNumId w:val="6"/>
  </w:num>
  <w:num w:numId="8">
    <w:abstractNumId w:val="3"/>
  </w:num>
  <w:num w:numId="9">
    <w:abstractNumId w:val="9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427"/>
    <w:rsid w:val="00005FC0"/>
    <w:rsid w:val="000131D7"/>
    <w:rsid w:val="000158AD"/>
    <w:rsid w:val="00015F1A"/>
    <w:rsid w:val="000160E0"/>
    <w:rsid w:val="00022E66"/>
    <w:rsid w:val="000243D0"/>
    <w:rsid w:val="00031161"/>
    <w:rsid w:val="0003248C"/>
    <w:rsid w:val="000344A7"/>
    <w:rsid w:val="00034925"/>
    <w:rsid w:val="00035818"/>
    <w:rsid w:val="00036CA2"/>
    <w:rsid w:val="000523DB"/>
    <w:rsid w:val="0006453D"/>
    <w:rsid w:val="0006770F"/>
    <w:rsid w:val="00067ED1"/>
    <w:rsid w:val="00067EE7"/>
    <w:rsid w:val="00071F0D"/>
    <w:rsid w:val="0008403B"/>
    <w:rsid w:val="000841D0"/>
    <w:rsid w:val="0008793A"/>
    <w:rsid w:val="000A05F0"/>
    <w:rsid w:val="000A1CC3"/>
    <w:rsid w:val="000B3AC2"/>
    <w:rsid w:val="000C675D"/>
    <w:rsid w:val="000D4473"/>
    <w:rsid w:val="000D5DE0"/>
    <w:rsid w:val="000D6252"/>
    <w:rsid w:val="000D68D7"/>
    <w:rsid w:val="000E1FEB"/>
    <w:rsid w:val="000F3F30"/>
    <w:rsid w:val="001041AA"/>
    <w:rsid w:val="00117796"/>
    <w:rsid w:val="001248AB"/>
    <w:rsid w:val="00125497"/>
    <w:rsid w:val="00131B02"/>
    <w:rsid w:val="00157217"/>
    <w:rsid w:val="001641BA"/>
    <w:rsid w:val="00171E88"/>
    <w:rsid w:val="00183467"/>
    <w:rsid w:val="00183AE7"/>
    <w:rsid w:val="00187F21"/>
    <w:rsid w:val="00190FE9"/>
    <w:rsid w:val="001936A6"/>
    <w:rsid w:val="00194674"/>
    <w:rsid w:val="001A4183"/>
    <w:rsid w:val="001A75D2"/>
    <w:rsid w:val="001B253F"/>
    <w:rsid w:val="001B324C"/>
    <w:rsid w:val="001C3BA7"/>
    <w:rsid w:val="001D01C2"/>
    <w:rsid w:val="001D1D76"/>
    <w:rsid w:val="001E6CCC"/>
    <w:rsid w:val="001E7E1B"/>
    <w:rsid w:val="001F013D"/>
    <w:rsid w:val="001F49B9"/>
    <w:rsid w:val="001F50E4"/>
    <w:rsid w:val="001F6DBC"/>
    <w:rsid w:val="001F7625"/>
    <w:rsid w:val="00206798"/>
    <w:rsid w:val="00210387"/>
    <w:rsid w:val="00211BFC"/>
    <w:rsid w:val="002138AC"/>
    <w:rsid w:val="00215B82"/>
    <w:rsid w:val="002327F8"/>
    <w:rsid w:val="00235CA2"/>
    <w:rsid w:val="00240000"/>
    <w:rsid w:val="002503DC"/>
    <w:rsid w:val="00254A43"/>
    <w:rsid w:val="002664F8"/>
    <w:rsid w:val="0027115D"/>
    <w:rsid w:val="0028151B"/>
    <w:rsid w:val="002849B5"/>
    <w:rsid w:val="00287DC8"/>
    <w:rsid w:val="002A20BE"/>
    <w:rsid w:val="002A2573"/>
    <w:rsid w:val="002A3A6B"/>
    <w:rsid w:val="002A6AB9"/>
    <w:rsid w:val="002B252B"/>
    <w:rsid w:val="002B4B37"/>
    <w:rsid w:val="002C0EF5"/>
    <w:rsid w:val="002C4B80"/>
    <w:rsid w:val="002D2578"/>
    <w:rsid w:val="002E2C2C"/>
    <w:rsid w:val="002E5AB6"/>
    <w:rsid w:val="002E5B65"/>
    <w:rsid w:val="002F0C19"/>
    <w:rsid w:val="002F1542"/>
    <w:rsid w:val="00301EA5"/>
    <w:rsid w:val="003140DB"/>
    <w:rsid w:val="0031599F"/>
    <w:rsid w:val="003175D1"/>
    <w:rsid w:val="00326101"/>
    <w:rsid w:val="003331F3"/>
    <w:rsid w:val="00333294"/>
    <w:rsid w:val="00333840"/>
    <w:rsid w:val="00337624"/>
    <w:rsid w:val="003511BB"/>
    <w:rsid w:val="00351BAE"/>
    <w:rsid w:val="0035279E"/>
    <w:rsid w:val="00354E68"/>
    <w:rsid w:val="00356206"/>
    <w:rsid w:val="00357EB9"/>
    <w:rsid w:val="00361BD1"/>
    <w:rsid w:val="00361DC9"/>
    <w:rsid w:val="003662F7"/>
    <w:rsid w:val="00372979"/>
    <w:rsid w:val="00375D60"/>
    <w:rsid w:val="00380CDA"/>
    <w:rsid w:val="0038588B"/>
    <w:rsid w:val="003865DD"/>
    <w:rsid w:val="0039071D"/>
    <w:rsid w:val="00397AF6"/>
    <w:rsid w:val="003A43C7"/>
    <w:rsid w:val="003A45FF"/>
    <w:rsid w:val="003A6661"/>
    <w:rsid w:val="003C0B2E"/>
    <w:rsid w:val="003D0360"/>
    <w:rsid w:val="003D728D"/>
    <w:rsid w:val="003D793C"/>
    <w:rsid w:val="003E01DB"/>
    <w:rsid w:val="003E051B"/>
    <w:rsid w:val="003E5DCD"/>
    <w:rsid w:val="003F30AF"/>
    <w:rsid w:val="003F3374"/>
    <w:rsid w:val="003F4ED1"/>
    <w:rsid w:val="00401751"/>
    <w:rsid w:val="00402925"/>
    <w:rsid w:val="00413AAA"/>
    <w:rsid w:val="004141A5"/>
    <w:rsid w:val="00415D6E"/>
    <w:rsid w:val="00417DE6"/>
    <w:rsid w:val="00424414"/>
    <w:rsid w:val="00424F79"/>
    <w:rsid w:val="00426517"/>
    <w:rsid w:val="004340B0"/>
    <w:rsid w:val="004433AE"/>
    <w:rsid w:val="0044740E"/>
    <w:rsid w:val="004511EC"/>
    <w:rsid w:val="00454389"/>
    <w:rsid w:val="00454C23"/>
    <w:rsid w:val="00456358"/>
    <w:rsid w:val="00456906"/>
    <w:rsid w:val="00461FAF"/>
    <w:rsid w:val="00462073"/>
    <w:rsid w:val="0046495D"/>
    <w:rsid w:val="0047072E"/>
    <w:rsid w:val="00471DA9"/>
    <w:rsid w:val="00474AD8"/>
    <w:rsid w:val="0048248E"/>
    <w:rsid w:val="00486148"/>
    <w:rsid w:val="0049301E"/>
    <w:rsid w:val="00493146"/>
    <w:rsid w:val="00497BF4"/>
    <w:rsid w:val="004A27BA"/>
    <w:rsid w:val="004A4DFD"/>
    <w:rsid w:val="004A7741"/>
    <w:rsid w:val="004B24D2"/>
    <w:rsid w:val="004B2C06"/>
    <w:rsid w:val="004B4697"/>
    <w:rsid w:val="004B46E8"/>
    <w:rsid w:val="004C1959"/>
    <w:rsid w:val="004C5387"/>
    <w:rsid w:val="004E4CE3"/>
    <w:rsid w:val="004E7524"/>
    <w:rsid w:val="004F22C9"/>
    <w:rsid w:val="004F4819"/>
    <w:rsid w:val="00502433"/>
    <w:rsid w:val="00507FC0"/>
    <w:rsid w:val="00512153"/>
    <w:rsid w:val="00512E26"/>
    <w:rsid w:val="0051576E"/>
    <w:rsid w:val="005219F4"/>
    <w:rsid w:val="00524908"/>
    <w:rsid w:val="00541DA2"/>
    <w:rsid w:val="00544E7F"/>
    <w:rsid w:val="00546C59"/>
    <w:rsid w:val="00561116"/>
    <w:rsid w:val="00561BF8"/>
    <w:rsid w:val="005655BE"/>
    <w:rsid w:val="00567427"/>
    <w:rsid w:val="00570F17"/>
    <w:rsid w:val="00574BBB"/>
    <w:rsid w:val="00582639"/>
    <w:rsid w:val="00582E37"/>
    <w:rsid w:val="005876F8"/>
    <w:rsid w:val="005907E0"/>
    <w:rsid w:val="00594E80"/>
    <w:rsid w:val="00597925"/>
    <w:rsid w:val="005A407B"/>
    <w:rsid w:val="005B1530"/>
    <w:rsid w:val="005B2957"/>
    <w:rsid w:val="005C3207"/>
    <w:rsid w:val="005D65D1"/>
    <w:rsid w:val="005D683C"/>
    <w:rsid w:val="005E2ED8"/>
    <w:rsid w:val="005F01E4"/>
    <w:rsid w:val="005F2A05"/>
    <w:rsid w:val="00604764"/>
    <w:rsid w:val="00605BD1"/>
    <w:rsid w:val="006144EA"/>
    <w:rsid w:val="006230F6"/>
    <w:rsid w:val="0064283D"/>
    <w:rsid w:val="00645F53"/>
    <w:rsid w:val="006526B7"/>
    <w:rsid w:val="00656466"/>
    <w:rsid w:val="0066322F"/>
    <w:rsid w:val="00663A3E"/>
    <w:rsid w:val="006777F6"/>
    <w:rsid w:val="00685C5C"/>
    <w:rsid w:val="00691E50"/>
    <w:rsid w:val="006A1345"/>
    <w:rsid w:val="006A25B3"/>
    <w:rsid w:val="006A2B95"/>
    <w:rsid w:val="006A6608"/>
    <w:rsid w:val="006B2E06"/>
    <w:rsid w:val="006C09B8"/>
    <w:rsid w:val="006C0A7C"/>
    <w:rsid w:val="006C1236"/>
    <w:rsid w:val="006C3629"/>
    <w:rsid w:val="006C75B7"/>
    <w:rsid w:val="006D455F"/>
    <w:rsid w:val="006D474B"/>
    <w:rsid w:val="006D4BA7"/>
    <w:rsid w:val="006D4FE3"/>
    <w:rsid w:val="006E0B9A"/>
    <w:rsid w:val="006E2BDA"/>
    <w:rsid w:val="006E4923"/>
    <w:rsid w:val="006E61B1"/>
    <w:rsid w:val="006F05C0"/>
    <w:rsid w:val="006F294C"/>
    <w:rsid w:val="006F3174"/>
    <w:rsid w:val="006F3F48"/>
    <w:rsid w:val="00700DDB"/>
    <w:rsid w:val="007027AF"/>
    <w:rsid w:val="007043A7"/>
    <w:rsid w:val="00704950"/>
    <w:rsid w:val="00711DC5"/>
    <w:rsid w:val="00714909"/>
    <w:rsid w:val="00723A2F"/>
    <w:rsid w:val="007248DF"/>
    <w:rsid w:val="0073250D"/>
    <w:rsid w:val="00735961"/>
    <w:rsid w:val="00740504"/>
    <w:rsid w:val="007407E6"/>
    <w:rsid w:val="00745927"/>
    <w:rsid w:val="00746892"/>
    <w:rsid w:val="0076348B"/>
    <w:rsid w:val="0076608B"/>
    <w:rsid w:val="007827F6"/>
    <w:rsid w:val="00791458"/>
    <w:rsid w:val="00794025"/>
    <w:rsid w:val="0079447D"/>
    <w:rsid w:val="007947E1"/>
    <w:rsid w:val="00796F66"/>
    <w:rsid w:val="007A07C3"/>
    <w:rsid w:val="007A704A"/>
    <w:rsid w:val="007B4670"/>
    <w:rsid w:val="007B7BF9"/>
    <w:rsid w:val="007C2AEE"/>
    <w:rsid w:val="007C614C"/>
    <w:rsid w:val="007C7861"/>
    <w:rsid w:val="007D1C90"/>
    <w:rsid w:val="007D55AD"/>
    <w:rsid w:val="007D57B3"/>
    <w:rsid w:val="007D702A"/>
    <w:rsid w:val="007E482A"/>
    <w:rsid w:val="007E4A59"/>
    <w:rsid w:val="007F731F"/>
    <w:rsid w:val="00806C48"/>
    <w:rsid w:val="00810A1D"/>
    <w:rsid w:val="00813E97"/>
    <w:rsid w:val="008222AE"/>
    <w:rsid w:val="00836BB0"/>
    <w:rsid w:val="00837970"/>
    <w:rsid w:val="00842943"/>
    <w:rsid w:val="00843353"/>
    <w:rsid w:val="00843807"/>
    <w:rsid w:val="00844B71"/>
    <w:rsid w:val="008453E1"/>
    <w:rsid w:val="00850193"/>
    <w:rsid w:val="00861397"/>
    <w:rsid w:val="008613A3"/>
    <w:rsid w:val="00864475"/>
    <w:rsid w:val="00865C82"/>
    <w:rsid w:val="00876AD0"/>
    <w:rsid w:val="0088125A"/>
    <w:rsid w:val="0088208D"/>
    <w:rsid w:val="00886296"/>
    <w:rsid w:val="0089200E"/>
    <w:rsid w:val="00897940"/>
    <w:rsid w:val="008A0001"/>
    <w:rsid w:val="008A1751"/>
    <w:rsid w:val="008A3F03"/>
    <w:rsid w:val="008B4FCE"/>
    <w:rsid w:val="008C0544"/>
    <w:rsid w:val="008C40FB"/>
    <w:rsid w:val="008D0401"/>
    <w:rsid w:val="008D2C78"/>
    <w:rsid w:val="008E3562"/>
    <w:rsid w:val="008F6105"/>
    <w:rsid w:val="008F6E02"/>
    <w:rsid w:val="0090121F"/>
    <w:rsid w:val="00901DCA"/>
    <w:rsid w:val="009120DA"/>
    <w:rsid w:val="00915699"/>
    <w:rsid w:val="0091794F"/>
    <w:rsid w:val="00921A55"/>
    <w:rsid w:val="009352D9"/>
    <w:rsid w:val="009356ED"/>
    <w:rsid w:val="009438D2"/>
    <w:rsid w:val="00943D66"/>
    <w:rsid w:val="0095057F"/>
    <w:rsid w:val="00950A9C"/>
    <w:rsid w:val="0095116F"/>
    <w:rsid w:val="00954492"/>
    <w:rsid w:val="00961222"/>
    <w:rsid w:val="0096624A"/>
    <w:rsid w:val="00967166"/>
    <w:rsid w:val="00967D16"/>
    <w:rsid w:val="0097102D"/>
    <w:rsid w:val="0097397E"/>
    <w:rsid w:val="0098012A"/>
    <w:rsid w:val="009807D5"/>
    <w:rsid w:val="00981797"/>
    <w:rsid w:val="009823B8"/>
    <w:rsid w:val="00982EA1"/>
    <w:rsid w:val="00983255"/>
    <w:rsid w:val="009837BB"/>
    <w:rsid w:val="0098568A"/>
    <w:rsid w:val="009A6101"/>
    <w:rsid w:val="009B1301"/>
    <w:rsid w:val="009B58E6"/>
    <w:rsid w:val="009C0111"/>
    <w:rsid w:val="009C2669"/>
    <w:rsid w:val="009C666E"/>
    <w:rsid w:val="009C7793"/>
    <w:rsid w:val="009E2B92"/>
    <w:rsid w:val="009E683F"/>
    <w:rsid w:val="009F0ABE"/>
    <w:rsid w:val="009F139C"/>
    <w:rsid w:val="00A04F80"/>
    <w:rsid w:val="00A12539"/>
    <w:rsid w:val="00A1371E"/>
    <w:rsid w:val="00A17FD9"/>
    <w:rsid w:val="00A238FD"/>
    <w:rsid w:val="00A27E9A"/>
    <w:rsid w:val="00A310FD"/>
    <w:rsid w:val="00A319F1"/>
    <w:rsid w:val="00A31C66"/>
    <w:rsid w:val="00A455F0"/>
    <w:rsid w:val="00A52F2E"/>
    <w:rsid w:val="00A54127"/>
    <w:rsid w:val="00A55AC5"/>
    <w:rsid w:val="00A5658B"/>
    <w:rsid w:val="00A56C0F"/>
    <w:rsid w:val="00A62906"/>
    <w:rsid w:val="00A64B6A"/>
    <w:rsid w:val="00A70951"/>
    <w:rsid w:val="00A76048"/>
    <w:rsid w:val="00A76403"/>
    <w:rsid w:val="00A766B8"/>
    <w:rsid w:val="00A97793"/>
    <w:rsid w:val="00AB1056"/>
    <w:rsid w:val="00AC078A"/>
    <w:rsid w:val="00AC0E24"/>
    <w:rsid w:val="00AD1F19"/>
    <w:rsid w:val="00AE2F77"/>
    <w:rsid w:val="00AE3EFD"/>
    <w:rsid w:val="00AF3BC9"/>
    <w:rsid w:val="00B00B99"/>
    <w:rsid w:val="00B05FEF"/>
    <w:rsid w:val="00B12B6F"/>
    <w:rsid w:val="00B1425C"/>
    <w:rsid w:val="00B151BC"/>
    <w:rsid w:val="00B17A15"/>
    <w:rsid w:val="00B23222"/>
    <w:rsid w:val="00B247E4"/>
    <w:rsid w:val="00B26CCD"/>
    <w:rsid w:val="00B27B3B"/>
    <w:rsid w:val="00B34662"/>
    <w:rsid w:val="00B36BE1"/>
    <w:rsid w:val="00B528BE"/>
    <w:rsid w:val="00B6645F"/>
    <w:rsid w:val="00B7049C"/>
    <w:rsid w:val="00B705F4"/>
    <w:rsid w:val="00B8007D"/>
    <w:rsid w:val="00B950EA"/>
    <w:rsid w:val="00BA2BDA"/>
    <w:rsid w:val="00BA3471"/>
    <w:rsid w:val="00BA4C0E"/>
    <w:rsid w:val="00BA7021"/>
    <w:rsid w:val="00BB57AE"/>
    <w:rsid w:val="00BB7207"/>
    <w:rsid w:val="00BC3B62"/>
    <w:rsid w:val="00BC5DD8"/>
    <w:rsid w:val="00BC7CAB"/>
    <w:rsid w:val="00BD131F"/>
    <w:rsid w:val="00BD28C1"/>
    <w:rsid w:val="00BD3DD4"/>
    <w:rsid w:val="00BD7E79"/>
    <w:rsid w:val="00BE0408"/>
    <w:rsid w:val="00BF2ECF"/>
    <w:rsid w:val="00BF5C59"/>
    <w:rsid w:val="00C01192"/>
    <w:rsid w:val="00C01C73"/>
    <w:rsid w:val="00C02A2D"/>
    <w:rsid w:val="00C02B13"/>
    <w:rsid w:val="00C13B5F"/>
    <w:rsid w:val="00C144B4"/>
    <w:rsid w:val="00C223DC"/>
    <w:rsid w:val="00C2736E"/>
    <w:rsid w:val="00C34046"/>
    <w:rsid w:val="00C4119D"/>
    <w:rsid w:val="00C42F26"/>
    <w:rsid w:val="00C456AF"/>
    <w:rsid w:val="00C51C21"/>
    <w:rsid w:val="00C56166"/>
    <w:rsid w:val="00C57894"/>
    <w:rsid w:val="00C63B06"/>
    <w:rsid w:val="00C657D1"/>
    <w:rsid w:val="00C67CC5"/>
    <w:rsid w:val="00C7212E"/>
    <w:rsid w:val="00C7280D"/>
    <w:rsid w:val="00C7409B"/>
    <w:rsid w:val="00C803CA"/>
    <w:rsid w:val="00C9105E"/>
    <w:rsid w:val="00C93A48"/>
    <w:rsid w:val="00CA0706"/>
    <w:rsid w:val="00CA4AE3"/>
    <w:rsid w:val="00CA4DD3"/>
    <w:rsid w:val="00CB0F89"/>
    <w:rsid w:val="00CB39DA"/>
    <w:rsid w:val="00CB3DEB"/>
    <w:rsid w:val="00CB674B"/>
    <w:rsid w:val="00CC0ED6"/>
    <w:rsid w:val="00CD17DD"/>
    <w:rsid w:val="00CD2A63"/>
    <w:rsid w:val="00CD7F75"/>
    <w:rsid w:val="00CE205D"/>
    <w:rsid w:val="00CE7B34"/>
    <w:rsid w:val="00D01AD5"/>
    <w:rsid w:val="00D113AC"/>
    <w:rsid w:val="00D115BB"/>
    <w:rsid w:val="00D11E91"/>
    <w:rsid w:val="00D12ED0"/>
    <w:rsid w:val="00D15628"/>
    <w:rsid w:val="00D2156A"/>
    <w:rsid w:val="00D43344"/>
    <w:rsid w:val="00D478F4"/>
    <w:rsid w:val="00D47964"/>
    <w:rsid w:val="00D6107E"/>
    <w:rsid w:val="00D8650C"/>
    <w:rsid w:val="00D86951"/>
    <w:rsid w:val="00D8784D"/>
    <w:rsid w:val="00D91118"/>
    <w:rsid w:val="00D95335"/>
    <w:rsid w:val="00DA0DEE"/>
    <w:rsid w:val="00DA49F8"/>
    <w:rsid w:val="00DA711B"/>
    <w:rsid w:val="00DA71F0"/>
    <w:rsid w:val="00DA73D0"/>
    <w:rsid w:val="00DB1AA6"/>
    <w:rsid w:val="00DC2695"/>
    <w:rsid w:val="00DC3B10"/>
    <w:rsid w:val="00DD456B"/>
    <w:rsid w:val="00DE22C6"/>
    <w:rsid w:val="00DE365D"/>
    <w:rsid w:val="00DF1B2B"/>
    <w:rsid w:val="00DF4918"/>
    <w:rsid w:val="00E04422"/>
    <w:rsid w:val="00E10FA8"/>
    <w:rsid w:val="00E1276F"/>
    <w:rsid w:val="00E17B97"/>
    <w:rsid w:val="00E23895"/>
    <w:rsid w:val="00E2651B"/>
    <w:rsid w:val="00E34C02"/>
    <w:rsid w:val="00E36485"/>
    <w:rsid w:val="00E4598B"/>
    <w:rsid w:val="00E60277"/>
    <w:rsid w:val="00E63C9C"/>
    <w:rsid w:val="00E64A98"/>
    <w:rsid w:val="00E70107"/>
    <w:rsid w:val="00E7028B"/>
    <w:rsid w:val="00E72E32"/>
    <w:rsid w:val="00E96245"/>
    <w:rsid w:val="00E96618"/>
    <w:rsid w:val="00EB77D5"/>
    <w:rsid w:val="00EB78FA"/>
    <w:rsid w:val="00EC2495"/>
    <w:rsid w:val="00EC373E"/>
    <w:rsid w:val="00ED6BF9"/>
    <w:rsid w:val="00ED70E1"/>
    <w:rsid w:val="00ED7B3E"/>
    <w:rsid w:val="00EE1C53"/>
    <w:rsid w:val="00EF3338"/>
    <w:rsid w:val="00EF3B86"/>
    <w:rsid w:val="00EF6C75"/>
    <w:rsid w:val="00EF6D4B"/>
    <w:rsid w:val="00F05AB8"/>
    <w:rsid w:val="00F15632"/>
    <w:rsid w:val="00F170DC"/>
    <w:rsid w:val="00F21D83"/>
    <w:rsid w:val="00F2678A"/>
    <w:rsid w:val="00F327F5"/>
    <w:rsid w:val="00F406DC"/>
    <w:rsid w:val="00F41044"/>
    <w:rsid w:val="00F43DB4"/>
    <w:rsid w:val="00F4532E"/>
    <w:rsid w:val="00F46D93"/>
    <w:rsid w:val="00F56D58"/>
    <w:rsid w:val="00F6066E"/>
    <w:rsid w:val="00F61713"/>
    <w:rsid w:val="00F62104"/>
    <w:rsid w:val="00F62C7D"/>
    <w:rsid w:val="00F71378"/>
    <w:rsid w:val="00F810C3"/>
    <w:rsid w:val="00F85902"/>
    <w:rsid w:val="00F87657"/>
    <w:rsid w:val="00F924FB"/>
    <w:rsid w:val="00F95C04"/>
    <w:rsid w:val="00FA1A8A"/>
    <w:rsid w:val="00FB6C32"/>
    <w:rsid w:val="00FC22EA"/>
    <w:rsid w:val="00FC67FB"/>
    <w:rsid w:val="00FC786D"/>
    <w:rsid w:val="00FD6306"/>
    <w:rsid w:val="00FD736C"/>
    <w:rsid w:val="00FE3B74"/>
    <w:rsid w:val="00FE5448"/>
    <w:rsid w:val="00FF3D7F"/>
    <w:rsid w:val="00FF4B47"/>
    <w:rsid w:val="00FF4C55"/>
    <w:rsid w:val="00FF7BB9"/>
    <w:rsid w:val="00FF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8567B"/>
  <w15:docId w15:val="{86F11758-FF84-4705-A0DF-A39452BD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A711B"/>
    <w:pPr>
      <w:suppressAutoHyphens/>
    </w:pPr>
    <w:rPr>
      <w:rFonts w:eastAsia="SimSun" w:cs="Times New Roman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แบบอักษรของย่อหน้าเริ่มต้น1"/>
    <w:rsid w:val="00663A3E"/>
  </w:style>
  <w:style w:type="character" w:styleId="Hyperlink">
    <w:name w:val="Hyperlink"/>
    <w:rsid w:val="00663A3E"/>
    <w:rPr>
      <w:color w:val="0000FF"/>
      <w:u w:val="single"/>
    </w:rPr>
  </w:style>
  <w:style w:type="character" w:customStyle="1" w:styleId="10">
    <w:name w:val="การอ้างอิงข้อคิดเห็น1"/>
    <w:rsid w:val="00663A3E"/>
    <w:rPr>
      <w:sz w:val="16"/>
      <w:szCs w:val="18"/>
    </w:rPr>
  </w:style>
  <w:style w:type="character" w:styleId="PageNumber">
    <w:name w:val="page number"/>
    <w:basedOn w:val="1"/>
    <w:rsid w:val="00663A3E"/>
  </w:style>
  <w:style w:type="paragraph" w:customStyle="1" w:styleId="Heading">
    <w:name w:val="Heading"/>
    <w:basedOn w:val="Normal"/>
    <w:next w:val="BodyText"/>
    <w:rsid w:val="00663A3E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rsid w:val="00663A3E"/>
    <w:pPr>
      <w:spacing w:after="120"/>
    </w:pPr>
  </w:style>
  <w:style w:type="paragraph" w:styleId="List">
    <w:name w:val="List"/>
    <w:basedOn w:val="BodyText"/>
    <w:rsid w:val="00663A3E"/>
    <w:rPr>
      <w:rFonts w:cs="Tahoma"/>
    </w:rPr>
  </w:style>
  <w:style w:type="paragraph" w:styleId="Caption">
    <w:name w:val="caption"/>
    <w:basedOn w:val="Normal"/>
    <w:qFormat/>
    <w:rsid w:val="00663A3E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663A3E"/>
    <w:pPr>
      <w:suppressLineNumbers/>
    </w:pPr>
    <w:rPr>
      <w:rFonts w:cs="Tahoma"/>
    </w:rPr>
  </w:style>
  <w:style w:type="paragraph" w:customStyle="1" w:styleId="11">
    <w:name w:val="ข้อความข้อคิดเห็น1"/>
    <w:basedOn w:val="Normal"/>
    <w:rsid w:val="00663A3E"/>
    <w:rPr>
      <w:rFonts w:cs="Angsana New"/>
      <w:sz w:val="20"/>
      <w:szCs w:val="23"/>
    </w:rPr>
  </w:style>
  <w:style w:type="paragraph" w:customStyle="1" w:styleId="12">
    <w:name w:val="ข้อความบอลลูน1"/>
    <w:basedOn w:val="Normal"/>
    <w:rsid w:val="00663A3E"/>
    <w:rPr>
      <w:rFonts w:ascii="Tahoma" w:hAnsi="Tahoma" w:cs="Angsana New"/>
      <w:sz w:val="16"/>
      <w:szCs w:val="18"/>
    </w:rPr>
  </w:style>
  <w:style w:type="paragraph" w:styleId="Footer">
    <w:name w:val="footer"/>
    <w:basedOn w:val="Normal"/>
    <w:link w:val="FooterChar"/>
    <w:uiPriority w:val="99"/>
    <w:rsid w:val="00663A3E"/>
    <w:pPr>
      <w:tabs>
        <w:tab w:val="center" w:pos="4153"/>
        <w:tab w:val="right" w:pos="8306"/>
      </w:tabs>
    </w:pPr>
    <w:rPr>
      <w:rFonts w:cs="Angsana New"/>
      <w:szCs w:val="28"/>
    </w:rPr>
  </w:style>
  <w:style w:type="paragraph" w:customStyle="1" w:styleId="13">
    <w:name w:val="ชื่อเรื่องของข้อคิดเห็น1"/>
    <w:basedOn w:val="11"/>
    <w:next w:val="11"/>
    <w:rsid w:val="00663A3E"/>
    <w:rPr>
      <w:b/>
      <w:bCs/>
    </w:rPr>
  </w:style>
  <w:style w:type="paragraph" w:styleId="ListParagraph">
    <w:name w:val="List Paragraph"/>
    <w:basedOn w:val="Normal"/>
    <w:qFormat/>
    <w:rsid w:val="00663A3E"/>
    <w:pPr>
      <w:suppressAutoHyphens w:val="0"/>
      <w:spacing w:after="200" w:line="276" w:lineRule="auto"/>
      <w:ind w:left="720"/>
    </w:pPr>
    <w:rPr>
      <w:rFonts w:ascii="Calibri" w:eastAsia="Calibri" w:hAnsi="Calibri" w:cs="Cordia New"/>
      <w:sz w:val="22"/>
      <w:szCs w:val="28"/>
      <w:lang w:eastAsia="th-TH" w:bidi="th-TH"/>
    </w:rPr>
  </w:style>
  <w:style w:type="paragraph" w:customStyle="1" w:styleId="TableContents">
    <w:name w:val="Table Contents"/>
    <w:basedOn w:val="Normal"/>
    <w:rsid w:val="00663A3E"/>
    <w:pPr>
      <w:suppressLineNumbers/>
    </w:pPr>
  </w:style>
  <w:style w:type="paragraph" w:customStyle="1" w:styleId="TableHeading">
    <w:name w:val="Table Heading"/>
    <w:basedOn w:val="TableContents"/>
    <w:rsid w:val="00663A3E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663A3E"/>
  </w:style>
  <w:style w:type="paragraph" w:styleId="BalloonText">
    <w:name w:val="Balloon Text"/>
    <w:basedOn w:val="Normal"/>
    <w:semiHidden/>
    <w:rsid w:val="00567427"/>
    <w:rPr>
      <w:rFonts w:ascii="Tahoma" w:hAnsi="Tahoma" w:cs="Angsana New"/>
      <w:sz w:val="16"/>
      <w:szCs w:val="18"/>
    </w:rPr>
  </w:style>
  <w:style w:type="paragraph" w:styleId="Header">
    <w:name w:val="header"/>
    <w:basedOn w:val="Normal"/>
    <w:rsid w:val="00DA0DEE"/>
    <w:pPr>
      <w:tabs>
        <w:tab w:val="center" w:pos="4320"/>
        <w:tab w:val="right" w:pos="8640"/>
      </w:tabs>
    </w:pPr>
  </w:style>
  <w:style w:type="character" w:customStyle="1" w:styleId="apple-converted-space">
    <w:name w:val="apple-converted-space"/>
    <w:basedOn w:val="DefaultParagraphFont"/>
    <w:rsid w:val="00CA0706"/>
  </w:style>
  <w:style w:type="character" w:styleId="Emphasis">
    <w:name w:val="Emphasis"/>
    <w:uiPriority w:val="20"/>
    <w:qFormat/>
    <w:rsid w:val="003662F7"/>
    <w:rPr>
      <w:i/>
      <w:iCs/>
    </w:rPr>
  </w:style>
  <w:style w:type="paragraph" w:styleId="NormalWeb">
    <w:name w:val="Normal (Web)"/>
    <w:basedOn w:val="Normal"/>
    <w:uiPriority w:val="99"/>
    <w:unhideWhenUsed/>
    <w:rsid w:val="00F56D58"/>
    <w:pPr>
      <w:suppressAutoHyphens w:val="0"/>
      <w:spacing w:before="100" w:beforeAutospacing="1" w:after="100" w:afterAutospacing="1"/>
    </w:pPr>
    <w:rPr>
      <w:rFonts w:eastAsia="Times New Roman"/>
      <w:lang w:eastAsia="en-US" w:bidi="th-TH"/>
    </w:rPr>
  </w:style>
  <w:style w:type="character" w:styleId="CommentReference">
    <w:name w:val="annotation reference"/>
    <w:semiHidden/>
    <w:rsid w:val="00215B82"/>
    <w:rPr>
      <w:sz w:val="16"/>
      <w:szCs w:val="18"/>
    </w:rPr>
  </w:style>
  <w:style w:type="paragraph" w:styleId="CommentText">
    <w:name w:val="annotation text"/>
    <w:basedOn w:val="Normal"/>
    <w:semiHidden/>
    <w:rsid w:val="00215B82"/>
    <w:rPr>
      <w:rFonts w:cs="Angsana New"/>
      <w:sz w:val="20"/>
      <w:szCs w:val="23"/>
    </w:rPr>
  </w:style>
  <w:style w:type="paragraph" w:styleId="CommentSubject">
    <w:name w:val="annotation subject"/>
    <w:basedOn w:val="CommentText"/>
    <w:next w:val="CommentText"/>
    <w:semiHidden/>
    <w:rsid w:val="00215B82"/>
    <w:rPr>
      <w:b/>
      <w:bCs/>
    </w:rPr>
  </w:style>
  <w:style w:type="table" w:styleId="TableGrid">
    <w:name w:val="Table Grid"/>
    <w:basedOn w:val="TableNormal"/>
    <w:rsid w:val="006D4FE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BF5C59"/>
    <w:rPr>
      <w:rFonts w:eastAsia="SimSun"/>
      <w:sz w:val="24"/>
      <w:szCs w:val="28"/>
      <w:lang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การเลือกสถานที่ทำงานของแพทย์จบใหม่ปีการศึกษา 2552</vt:lpstr>
    </vt:vector>
  </TitlesOfParts>
  <Company>Microsoft</Company>
  <LinksUpToDate>false</LinksUpToDate>
  <CharactersWithSpaces>1709</CharactersWithSpaces>
  <SharedDoc>false</SharedDoc>
  <HLinks>
    <vt:vector size="12" baseType="variant">
      <vt:variant>
        <vt:i4>786524</vt:i4>
      </vt:variant>
      <vt:variant>
        <vt:i4>3</vt:i4>
      </vt:variant>
      <vt:variant>
        <vt:i4>0</vt:i4>
      </vt:variant>
      <vt:variant>
        <vt:i4>5</vt:i4>
      </vt:variant>
      <vt:variant>
        <vt:lpwstr>http://th.wikipedia.org/wiki/%E0%B8%9E%E0%B8%B4%E0%B8%A9%E0%B8%A7%E0%B8%B4%E0%B8%97%E0%B8%A2%E0%B8%B2</vt:lpwstr>
      </vt:variant>
      <vt:variant>
        <vt:lpwstr/>
      </vt:variant>
      <vt:variant>
        <vt:i4>7864362</vt:i4>
      </vt:variant>
      <vt:variant>
        <vt:i4>0</vt:i4>
      </vt:variant>
      <vt:variant>
        <vt:i4>0</vt:i4>
      </vt:variant>
      <vt:variant>
        <vt:i4>5</vt:i4>
      </vt:variant>
      <vt:variant>
        <vt:lpwstr>http://th.wikipedia.org/wiki/%E0%B8%AA%E0%B8%B9%E0%B8%95%E0%B8%B4%E0%B8%A8%E0%B8%B2%E0%B8%AA%E0%B8%95%E0%B8%A3%E0%B9%8C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การเลือกสถานที่ทำงานของแพทย์จบใหม่ปีการศึกษา 2552</dc:title>
  <dc:creator>VIROJ</dc:creator>
  <cp:lastModifiedBy>rapepeong suphanchaimat</cp:lastModifiedBy>
  <cp:revision>2</cp:revision>
  <cp:lastPrinted>2015-02-18T04:15:00Z</cp:lastPrinted>
  <dcterms:created xsi:type="dcterms:W3CDTF">2021-05-05T04:37:00Z</dcterms:created>
  <dcterms:modified xsi:type="dcterms:W3CDTF">2021-05-05T04:37:00Z</dcterms:modified>
</cp:coreProperties>
</file>